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3</w:t>
      </w:r>
      <w:r>
        <w:rPr>
          <w:rFonts w:cs="Times New Roman" w:ascii="Times New Roman" w:hAnsi="Times New Roman"/>
          <w:b/>
          <w:szCs w:val="21"/>
        </w:rPr>
        <w:t xml:space="preserve">: </w:t>
      </w:r>
      <w:r>
        <w:rPr>
          <w:rFonts w:cs="Times New Roman" w:ascii="Times New Roman" w:hAnsi="Times New Roman"/>
          <w:bCs/>
          <w:kern w:val="0"/>
          <w:szCs w:val="21"/>
        </w:rPr>
        <w:t>Variation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NEU-BZ-Italic;Arial Unicode MS" w:cs="Times New Roman" w:ascii="Times New Roman" w:hAnsi="Times New Roman"/>
          <w:iCs/>
          <w:kern w:val="0"/>
          <w:szCs w:val="21"/>
        </w:rPr>
        <w:t>i</w:t>
      </w:r>
      <w:r>
        <w:rPr>
          <w:rFonts w:cs="Times New Roman" w:ascii="Times New Roman" w:hAnsi="Times New Roman"/>
          <w:bCs/>
          <w:kern w:val="0"/>
          <w:szCs w:val="21"/>
        </w:rPr>
        <w:t>n dry rubber contents of different cultivars in the same month and of the same cultivar in different months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12"/>
          <w:szCs w:val="12"/>
        </w:rPr>
        <w:br w:type="textWrapping" w:clear="all"/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Values followed by different uppercase letters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‘</w:t>
      </w:r>
      <w:r>
        <w:rPr>
          <w:rFonts w:cs="Times New Roman" w:ascii="Times New Roman" w:hAnsi="Times New Roman"/>
          <w:kern w:val="0"/>
          <w:sz w:val="20"/>
          <w:szCs w:val="20"/>
        </w:rPr>
        <w:t>ABCDE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’ and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lowercase letters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‘</w:t>
      </w:r>
      <w:r>
        <w:rPr>
          <w:rFonts w:cs="Times New Roman" w:ascii="Times New Roman" w:hAnsi="Times New Roman"/>
          <w:kern w:val="0"/>
          <w:sz w:val="20"/>
          <w:szCs w:val="20"/>
        </w:rPr>
        <w:t>abcd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’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within the same column indicate significant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7238365" cy="23272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8365" cy="2327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9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34"/>
                              <w:gridCol w:w="1132"/>
                              <w:gridCol w:w="1365"/>
                              <w:gridCol w:w="1303"/>
                              <w:gridCol w:w="1380"/>
                              <w:gridCol w:w="1365"/>
                              <w:gridCol w:w="1279"/>
                              <w:gridCol w:w="1116"/>
                              <w:gridCol w:w="925"/>
                            </w:tblGrid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534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4"/>
                                      <w:szCs w:val="14"/>
                                    </w:rPr>
                                    <w:t>ultiva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865" w:type="dxa"/>
                                  <w:gridSpan w:val="8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Monthly mean dry rubber content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5" w:hRule="atLeast"/>
                              </w:trPr>
                              <w:tc>
                                <w:tcPr>
                                  <w:tcW w:w="1534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</w:r>
                                  <w:bookmarkStart w:id="0" w:name="_Hlk522874376"/>
                                  <w:bookmarkStart w:id="1" w:name="OLE_LINK3"/>
                                  <w:bookmarkStart w:id="2" w:name="OLE_LINK2"/>
                                  <w:bookmarkStart w:id="3" w:name="_Hlk522874376"/>
                                  <w:bookmarkStart w:id="4" w:name="OLE_LINK3"/>
                                  <w:bookmarkStart w:id="5" w:name="OLE_LINK2"/>
                                  <w:bookmarkEnd w:id="3"/>
                                  <w:bookmarkEnd w:id="4"/>
                                  <w:bookmarkEnd w:id="5"/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May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June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July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August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September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October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November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exact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Averag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34" w:type="dxa"/>
                                  <w:tcBorders>
                                    <w:top w:val="single" w:sz="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RRIM 600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PR 10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TSF 523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TSF 628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TSF 19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CATAS 73397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CATAS 7205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CATAS 879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CATAS 78426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CATAS 87662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4"/>
                                      <w:szCs w:val="14"/>
                                    </w:rPr>
                                    <w:t>Mean valu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kern w:val="0"/>
                                      <w:sz w:val="14"/>
                                      <w:szCs w:val="14"/>
                                    </w:rPr>
                                    <w:t>Variation coefficient/%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33.5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 xml:space="preserve"> CDc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8.5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1.4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CD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3.9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CDc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6.1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CBc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3.1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CDc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3.2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CDc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1.2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D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4.2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CBDc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45.9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 xml:space="preserve"> 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35.13 + 4.35 X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12.37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>
                                    <w:top w:val="single" w:sz="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7.7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D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5.4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Ab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9.2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DC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8.8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DC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7.5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D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0.9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DCd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4.4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ACba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1.2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DACbd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1.5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DACbd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37.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 xml:space="preserve"> 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31.42 + 3.30 YXyxz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10.52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32.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 xml:space="preserve"> BACb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8.7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8.1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C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3.6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ACba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8.9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C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3.1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ACba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2.3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ACb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9.8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C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9.0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C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36.5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 xml:space="preserve"> BAb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32.26 + 3.44 YXy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10.6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9.97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Cbc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7.3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6.0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C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2.66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ACb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8.3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Cbc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8.8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Cbc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8.6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Cbc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9.7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Cbc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7.9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Cc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33.0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 xml:space="preserve"> BAb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30.25 + 3.27 YXZyz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10.82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>
                                    <w:top w:val="single" w:sz="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0.5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DCc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6.4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A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8.0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D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3.1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DCc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7.7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D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8.5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Dc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9.7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DCc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9.6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DCc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5.5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AC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40.9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 xml:space="preserve"> 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32.02 + 4.38 YXyxz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13.67</w:t>
                                  </w:r>
                                </w:p>
                              </w:tc>
                              <w:tc>
                                <w:tcPr>
                                  <w:tcW w:w="1279" w:type="dxa"/>
                                  <w:tcBorders>
                                    <w:top w:val="single" w:sz="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26.93 BCb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33.63 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24.40 C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27.93 BACb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28.73 BACb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9.73 BACba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25.03 BC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24.43 C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31.05 BAb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30.23 BACb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28.2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+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3.0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YZdz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10.88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6.53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DC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3.4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19.0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5.28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DEC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7.6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DACb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24.4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DE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18.92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19.3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 xml:space="preserve">32.1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BACb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4"/>
                                      <w:szCs w:val="14"/>
                                    </w:rPr>
                                    <w:t>34.2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 xml:space="preserve"> 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26.10 + 5.89 Z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22.56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29.65 Cc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36.22 B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26.61 C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30.77 BCc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29.30 Cc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29.81 Cc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28.91 Cc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27.90 Cc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31.66 BAC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36.87 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30.77 + 3.3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4"/>
                                      <w:szCs w:val="14"/>
                                    </w:rPr>
                                    <w:t>10.8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9.95pt;height:183.25pt;mso-wrap-distance-left:9pt;mso-wrap-distance-right:9pt;mso-wrap-distance-top:0pt;mso-wrap-distance-bottom:0pt;margin-top:0.05pt;mso-position-vertical-relative:text;margin-left:0pt;mso-position-horizontal-relative:text">
                <v:fill opacity="0f"/>
                <v:textbox inset="0in,0in,0in,0in">
                  <w:txbxContent>
                    <w:tbl>
                      <w:tblPr>
                        <w:tblW w:w="1139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34"/>
                        <w:gridCol w:w="1132"/>
                        <w:gridCol w:w="1365"/>
                        <w:gridCol w:w="1303"/>
                        <w:gridCol w:w="1380"/>
                        <w:gridCol w:w="1365"/>
                        <w:gridCol w:w="1279"/>
                        <w:gridCol w:w="1116"/>
                        <w:gridCol w:w="925"/>
                      </w:tblGrid>
                      <w:tr>
                        <w:trPr>
                          <w:trHeight w:val="375" w:hRule="atLeast"/>
                        </w:trPr>
                        <w:tc>
                          <w:tcPr>
                            <w:tcW w:w="1534" w:type="dxa"/>
                            <w:vMerge w:val="restart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14"/>
                                <w:szCs w:val="14"/>
                              </w:rPr>
                              <w:t>ultivar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865" w:type="dxa"/>
                            <w:gridSpan w:val="8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Monthly mean dry rubber content (%)</w:t>
                            </w:r>
                          </w:p>
                        </w:tc>
                      </w:tr>
                      <w:tr>
                        <w:trPr>
                          <w:trHeight w:val="375" w:hRule="atLeast"/>
                        </w:trPr>
                        <w:tc>
                          <w:tcPr>
                            <w:tcW w:w="1534" w:type="dxa"/>
                            <w:vMerge w:val="continue"/>
                            <w:tcBorders>
                              <w:top w:val="single" w:sz="1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</w:r>
                            <w:bookmarkStart w:id="6" w:name="_Hlk522874376"/>
                            <w:bookmarkStart w:id="7" w:name="OLE_LINK3"/>
                            <w:bookmarkStart w:id="8" w:name="OLE_LINK2"/>
                            <w:bookmarkStart w:id="9" w:name="_Hlk522874376"/>
                            <w:bookmarkStart w:id="10" w:name="OLE_LINK3"/>
                            <w:bookmarkStart w:id="11" w:name="OLE_LINK2"/>
                            <w:bookmarkEnd w:id="9"/>
                            <w:bookmarkEnd w:id="10"/>
                            <w:bookmarkEnd w:id="11"/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May</w:t>
                            </w:r>
                          </w:p>
                        </w:tc>
                        <w:tc>
                          <w:tcPr>
                            <w:tcW w:w="1365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June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July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August</w:t>
                            </w:r>
                          </w:p>
                        </w:tc>
                        <w:tc>
                          <w:tcPr>
                            <w:tcW w:w="1365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September</w:t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October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November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exact" w:line="240"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Averag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34" w:type="dxa"/>
                            <w:tcBorders>
                              <w:top w:val="single" w:sz="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RRIM 600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PR 10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TSF 523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TSF 628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TSF 19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CATAS 73397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CATAS 7205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CATAS 879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CATAS 78426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CATAS 87662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14"/>
                                <w:szCs w:val="14"/>
                              </w:rPr>
                              <w:t>Mean valu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kern w:val="0"/>
                                <w:sz w:val="14"/>
                                <w:szCs w:val="14"/>
                              </w:rPr>
                              <w:t>Variation coefficient/%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33.5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 xml:space="preserve"> CDc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8.53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b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1.46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CD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3.90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CDc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6.13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CBcb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3.10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CDc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3.27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CDc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1.20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D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4.26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CBDc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45.92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 xml:space="preserve"> Aa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35.13 + 4.35 Xx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12.37</w:t>
                            </w:r>
                          </w:p>
                        </w:tc>
                        <w:tc>
                          <w:tcPr>
                            <w:tcW w:w="1365" w:type="dxa"/>
                            <w:tcBorders>
                              <w:top w:val="single" w:sz="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7.74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D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5.45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Aba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9.20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DC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8.87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DC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7.58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D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0.93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DCd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4.48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ACba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1.25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DACbd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1.59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DACbd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37.1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 xml:space="preserve"> Aa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31.42 + 3.30 YXyxz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10.52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32.2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 xml:space="preserve"> BACbc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8.70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Aa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8.17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C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3.63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ACba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8.96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C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3.10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ACba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2.33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ACb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9.81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C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9.03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C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36.5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 xml:space="preserve"> BAba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32.26 + 3.44 YXyx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10.68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9.97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Cbc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7.38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Aa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6.00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C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2.66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ACb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8.33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Cbc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8.82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Cbc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8.62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Cbc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9.72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Cbc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7.94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Cc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33.03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 xml:space="preserve"> BAba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30.25 + 3.27 YXZyz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10.82</w:t>
                            </w:r>
                          </w:p>
                        </w:tc>
                        <w:tc>
                          <w:tcPr>
                            <w:tcW w:w="1365" w:type="dxa"/>
                            <w:tcBorders>
                              <w:top w:val="single" w:sz="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0.52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DCc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6.41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Ab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8.00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D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3.12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DCcb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7.70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D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8.58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Dc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9.75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DCc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9.62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DCc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5.53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ACb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40.96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 xml:space="preserve"> Aa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32.02 + 4.38 YXyxz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13.67</w:t>
                            </w:r>
                          </w:p>
                        </w:tc>
                        <w:tc>
                          <w:tcPr>
                            <w:tcW w:w="1279" w:type="dxa"/>
                            <w:tcBorders>
                              <w:top w:val="single" w:sz="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26.93 BCb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33.63 Aa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24.40 C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27.93 BACb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28.73 BACb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9.73 BACba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25.03 BC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24.43 C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31.05 BAba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30.23 BACba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28.2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+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3.0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YZdz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10.88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6.53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DC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3.45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Aa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19.02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E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5.28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DEC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7.65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DACb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24.40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DE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18.92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E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19.30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E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 xml:space="preserve">32.19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BACba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4"/>
                                <w:szCs w:val="14"/>
                              </w:rPr>
                              <w:t>34.2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 xml:space="preserve"> Aa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26.10 + 5.89 Zd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22.56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29.65 Ccb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36.22 BAa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26.61 Cc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30.77 BCcb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29.30 Ccb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29.81 Ccb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28.91 Ccb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27.90 Ccb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31.66 BACb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36.87 Aa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30.77 + 3.35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rFonts w:ascii="Times New Roman" w:hAnsi="Times New Roman" w:cs="Times New Roman"/>
                                <w:kern w:val="0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4"/>
                                <w:szCs w:val="14"/>
                              </w:rPr>
                              <w:t>10.8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rPr>
          <w:rFonts w:ascii="Times New Roman" w:hAnsi="Times New Roman" w:cs="Times New Roman"/>
          <w:bCs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difference at 0.01 and 0.05 levels, respectively; values followed by different uppercase letters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‘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XYZ’ and lowercase letters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‘</w:t>
      </w:r>
      <w:r>
        <w:rPr>
          <w:rFonts w:cs="Times New Roman" w:ascii="Times New Roman" w:hAnsi="Times New Roman"/>
          <w:kern w:val="0"/>
          <w:sz w:val="20"/>
          <w:szCs w:val="20"/>
        </w:rPr>
        <w:t>xyz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’ 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within the same row denote significant difference at 0.01 and 0.05 levels, respectively.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0"/>
          <w:szCs w:val="20"/>
          <w:lang w:val="fr-FR"/>
        </w:rPr>
      </w:pPr>
      <w:r>
        <w:rPr>
          <w:rFonts w:cs="Times New Roman" w:ascii="Times New Roman" w:hAnsi="Times New Roman"/>
          <w:kern w:val="0"/>
          <w:sz w:val="20"/>
          <w:szCs w:val="20"/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7T17:03:00Z</dcterms:created>
  <dc:creator>微软用户</dc:creator>
  <dc:description/>
  <cp:keywords/>
  <dc:language>en-US</dc:language>
  <cp:lastModifiedBy>Doles, Cynthia</cp:lastModifiedBy>
  <dcterms:modified xsi:type="dcterms:W3CDTF">2018-11-07T17:03:00Z</dcterms:modified>
  <cp:revision>2</cp:revision>
  <dc:subject/>
  <dc:title>Supporting Information</dc:title>
</cp:coreProperties>
</file>